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 for this cohor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spects included but not structured as per journal guidelines. p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1 &amp; supplement</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 for this cohor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for this cohor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for this cohor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for this cohor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for this cohor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for this cohor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11 &amp;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ongoing</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1 &amp;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2,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K, p.14 &amp; Table 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2-14, Table 3 &amp; Supplemen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4-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4-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3, p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3T12:33:00Z</dcterms:created>
  <dc:creator>pplouffe</dc:creator>
  <dc:description/>
  <cp:keywords/>
  <dc:language>en-US</dc:language>
  <cp:lastModifiedBy>Fishawack Indicia</cp:lastModifiedBy>
  <cp:lastPrinted>2010-02-23T13:00:00Z</cp:lastPrinted>
  <dcterms:modified xsi:type="dcterms:W3CDTF">2020-04-03T12:44:00Z</dcterms:modified>
  <cp:revision>4</cp:revision>
  <dc:subject/>
  <dc:title>The Impact of a Community-Oriented Problem-Based Learning Curriculum Reform on the Quality of Primary Care Delivered by Gradua</dc:title>
</cp:coreProperties>
</file>